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376C9B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376C9B" w:rsidRPr="00376C9B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376C9B" w:rsidRPr="00376C9B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50A9BBCC" w:rsidR="00376C9B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9C432C" w:rsidRPr="009C432C">
              <w:rPr>
                <w:rFonts w:ascii="Arial" w:eastAsia="宋体" w:hAnsi="Arial" w:cs="Arial"/>
                <w:color w:val="000000"/>
                <w:kern w:val="0"/>
                <w:szCs w:val="21"/>
              </w:rPr>
              <w:t>NUSAP1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17FDC157" w:rsidR="00376C9B" w:rsidRPr="00191F7B" w:rsidRDefault="009C432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C432C">
              <w:rPr>
                <w:rFonts w:ascii="Arial" w:eastAsia="宋体" w:hAnsi="Arial" w:cs="Arial"/>
                <w:color w:val="000000"/>
                <w:kern w:val="0"/>
                <w:szCs w:val="21"/>
              </w:rPr>
              <w:t>CCTCAGGTAACAGAGATTCAA</w:t>
            </w:r>
          </w:p>
        </w:tc>
      </w:tr>
      <w:tr w:rsidR="00E65E35" w:rsidRPr="00376C9B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629B2338" w:rsidR="00E65E35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9C432C" w:rsidRPr="009C432C">
              <w:rPr>
                <w:rFonts w:ascii="Arial" w:eastAsia="宋体" w:hAnsi="Arial" w:cs="Arial"/>
                <w:color w:val="000000"/>
                <w:kern w:val="0"/>
                <w:szCs w:val="21"/>
              </w:rPr>
              <w:t>NUSAP1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59900A62" w:rsidR="00E65E35" w:rsidRPr="00376C9B" w:rsidRDefault="009C432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C432C">
              <w:rPr>
                <w:rFonts w:ascii="Arial" w:eastAsia="宋体" w:hAnsi="Arial" w:cs="Arial"/>
                <w:color w:val="000000"/>
                <w:kern w:val="0"/>
                <w:szCs w:val="21"/>
              </w:rPr>
              <w:t>GAGCACCAAGAAGCTGAGAAT</w:t>
            </w:r>
          </w:p>
        </w:tc>
      </w:tr>
      <w:tr w:rsidR="00E65E35" w:rsidRPr="00376C9B" w14:paraId="4F8F9A2E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0F1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E1A0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28975B03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GGCCTCCAAGGAGTAAGACC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C254C" w:rsidRPr="00376C9B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B616E81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GGGGAGATTCAGTGTGGTG 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5ED29FC6" w:rsidR="00EC254C" w:rsidRPr="00191F7B" w:rsidRDefault="009C432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C432C">
              <w:rPr>
                <w:rFonts w:ascii="Arial" w:eastAsia="宋体" w:hAnsi="Arial" w:cs="Arial"/>
                <w:color w:val="000000"/>
                <w:kern w:val="0"/>
                <w:szCs w:val="21"/>
              </w:rPr>
              <w:t>NUSAP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5485F424" w:rsidR="00EC254C" w:rsidRPr="00C67166" w:rsidRDefault="005F1A67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5F1A67">
              <w:rPr>
                <w:rFonts w:ascii="Arial" w:eastAsia="宋体" w:hAnsi="Arial" w:cs="Arial"/>
                <w:kern w:val="0"/>
                <w:szCs w:val="21"/>
              </w:rPr>
              <w:t>ACCAGACGAGCACCAAGAAG</w:t>
            </w:r>
            <w:r w:rsidR="003F1F0D" w:rsidRPr="00C67166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forward)</w:t>
            </w:r>
          </w:p>
        </w:tc>
      </w:tr>
      <w:tr w:rsidR="00EC254C" w:rsidRPr="00376C9B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191F7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759644A8" w:rsidR="00EC254C" w:rsidRPr="00C67166" w:rsidRDefault="005F1A67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5F1A67">
              <w:rPr>
                <w:rFonts w:ascii="Arial" w:eastAsia="宋体" w:hAnsi="Arial" w:cs="Arial"/>
                <w:kern w:val="0"/>
                <w:szCs w:val="21"/>
              </w:rPr>
              <w:t>TGATGGGCTGCTTCAGTTCA</w:t>
            </w:r>
            <w:r w:rsidR="002C4C2D" w:rsidRPr="002C4C2D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reverse)</w:t>
            </w:r>
          </w:p>
        </w:tc>
      </w:tr>
      <w:tr w:rsidR="00EC254C" w:rsidRPr="00376C9B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681A6B6F" w14:textId="34B8A664" w:rsidR="008E6655" w:rsidRDefault="00376C9B">
      <w:pPr>
        <w:rPr>
          <w:rFonts w:ascii="Arial" w:hAnsi="Arial" w:cs="Arial"/>
          <w:b/>
          <w:szCs w:val="21"/>
        </w:rPr>
      </w:pPr>
      <w:r w:rsidRPr="00376C9B">
        <w:rPr>
          <w:rFonts w:ascii="Arial" w:hAnsi="Arial" w:cs="Arial" w:hint="eastAsia"/>
          <w:b/>
          <w:szCs w:val="21"/>
        </w:rPr>
        <w:t>Table S1. O</w:t>
      </w:r>
      <w:r w:rsidRPr="00376C9B">
        <w:rPr>
          <w:rFonts w:ascii="Arial" w:hAnsi="Arial" w:cs="Arial"/>
          <w:b/>
          <w:szCs w:val="21"/>
        </w:rPr>
        <w:t>ligonucleotides</w:t>
      </w:r>
      <w:r w:rsidR="00172864">
        <w:rPr>
          <w:rFonts w:ascii="Arial" w:hAnsi="Arial" w:cs="Arial" w:hint="eastAsia"/>
          <w:b/>
          <w:szCs w:val="21"/>
        </w:rPr>
        <w:t xml:space="preserve"> used in research</w:t>
      </w:r>
    </w:p>
    <w:p w14:paraId="26C5A4EC" w14:textId="0754C4C2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2B12F" w14:textId="77777777" w:rsidR="00437DAB" w:rsidRDefault="00437DAB" w:rsidP="00E65E35">
      <w:r>
        <w:separator/>
      </w:r>
    </w:p>
  </w:endnote>
  <w:endnote w:type="continuationSeparator" w:id="0">
    <w:p w14:paraId="642D45EC" w14:textId="77777777" w:rsidR="00437DAB" w:rsidRDefault="00437DAB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4AB4B" w14:textId="77777777" w:rsidR="00437DAB" w:rsidRDefault="00437DAB" w:rsidP="00E65E35">
      <w:r>
        <w:separator/>
      </w:r>
    </w:p>
  </w:footnote>
  <w:footnote w:type="continuationSeparator" w:id="0">
    <w:p w14:paraId="09C1987E" w14:textId="77777777" w:rsidR="00437DAB" w:rsidRDefault="00437DAB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859"/>
    <w:rsid w:val="00095912"/>
    <w:rsid w:val="00172864"/>
    <w:rsid w:val="00175A86"/>
    <w:rsid w:val="00191F7B"/>
    <w:rsid w:val="001E6F4D"/>
    <w:rsid w:val="00214859"/>
    <w:rsid w:val="00237738"/>
    <w:rsid w:val="002736F1"/>
    <w:rsid w:val="002C4C2D"/>
    <w:rsid w:val="002C6197"/>
    <w:rsid w:val="00312452"/>
    <w:rsid w:val="00335297"/>
    <w:rsid w:val="00345E43"/>
    <w:rsid w:val="00356264"/>
    <w:rsid w:val="00374C85"/>
    <w:rsid w:val="00376C9B"/>
    <w:rsid w:val="003D06B0"/>
    <w:rsid w:val="003F1F0D"/>
    <w:rsid w:val="00421C0E"/>
    <w:rsid w:val="00437DAB"/>
    <w:rsid w:val="004549C5"/>
    <w:rsid w:val="00555320"/>
    <w:rsid w:val="0058743C"/>
    <w:rsid w:val="005B4B3D"/>
    <w:rsid w:val="005D0EC0"/>
    <w:rsid w:val="005F1A67"/>
    <w:rsid w:val="006560EB"/>
    <w:rsid w:val="006D0068"/>
    <w:rsid w:val="007C3BC0"/>
    <w:rsid w:val="007D0E3C"/>
    <w:rsid w:val="008B3E01"/>
    <w:rsid w:val="008E6655"/>
    <w:rsid w:val="009B01A8"/>
    <w:rsid w:val="009B6856"/>
    <w:rsid w:val="009C432C"/>
    <w:rsid w:val="00A44CEC"/>
    <w:rsid w:val="00A7098A"/>
    <w:rsid w:val="00A82E36"/>
    <w:rsid w:val="00AB7AC7"/>
    <w:rsid w:val="00B16AC4"/>
    <w:rsid w:val="00BB3115"/>
    <w:rsid w:val="00BC58BA"/>
    <w:rsid w:val="00C67166"/>
    <w:rsid w:val="00CB4A02"/>
    <w:rsid w:val="00CE1A6D"/>
    <w:rsid w:val="00D4582D"/>
    <w:rsid w:val="00D76915"/>
    <w:rsid w:val="00E344F3"/>
    <w:rsid w:val="00E3787C"/>
    <w:rsid w:val="00E65E35"/>
    <w:rsid w:val="00E92E06"/>
    <w:rsid w:val="00EC254C"/>
    <w:rsid w:val="00F96CA2"/>
    <w:rsid w:val="00FC3B9B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M12322</cp:lastModifiedBy>
  <cp:revision>2</cp:revision>
  <dcterms:created xsi:type="dcterms:W3CDTF">2024-04-21T15:43:00Z</dcterms:created>
  <dcterms:modified xsi:type="dcterms:W3CDTF">2024-04-21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2120e3534bfd7ab7d68796f3270eb75b6b1825b6a577f3ced3a130566d813</vt:lpwstr>
  </property>
</Properties>
</file>